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7B792" w14:textId="708344AA" w:rsidR="00C16D0D" w:rsidRPr="003F661C" w:rsidRDefault="00C16D0D" w:rsidP="00C16D0D">
      <w:pPr>
        <w:spacing w:after="0" w:line="480" w:lineRule="auto"/>
        <w:rPr>
          <w:rFonts w:ascii="Times New Roman" w:hAnsi="Times New Roman"/>
          <w:color w:val="000000"/>
          <w:sz w:val="12"/>
          <w:szCs w:val="12"/>
        </w:rPr>
      </w:pPr>
      <w:r>
        <w:rPr>
          <w:rFonts w:ascii="Times New Roman" w:hAnsi="Times New Roman"/>
          <w:color w:val="000000"/>
          <w:sz w:val="12"/>
          <w:szCs w:val="12"/>
        </w:rPr>
        <w:t>S</w:t>
      </w:r>
      <w:r w:rsidR="00093FF4">
        <w:rPr>
          <w:rFonts w:ascii="Times New Roman" w:hAnsi="Times New Roman"/>
          <w:color w:val="000000"/>
          <w:sz w:val="12"/>
          <w:szCs w:val="12"/>
        </w:rPr>
        <w:t>4</w:t>
      </w:r>
      <w:r w:rsidRPr="003F661C">
        <w:rPr>
          <w:rFonts w:ascii="Times New Roman" w:hAnsi="Times New Roman"/>
          <w:color w:val="000000"/>
          <w:sz w:val="12"/>
          <w:szCs w:val="12"/>
        </w:rPr>
        <w:t xml:space="preserve"> </w:t>
      </w:r>
      <w:r w:rsidR="00593750" w:rsidRPr="003F661C">
        <w:rPr>
          <w:rFonts w:ascii="Times New Roman" w:hAnsi="Times New Roman"/>
          <w:color w:val="000000"/>
          <w:sz w:val="12"/>
          <w:szCs w:val="12"/>
        </w:rPr>
        <w:t>Table</w:t>
      </w:r>
      <w:r w:rsidR="00593750">
        <w:rPr>
          <w:rFonts w:ascii="Times New Roman" w:hAnsi="Times New Roman"/>
          <w:color w:val="000000"/>
          <w:sz w:val="12"/>
          <w:szCs w:val="12"/>
        </w:rPr>
        <w:t xml:space="preserve"> </w:t>
      </w:r>
      <w:bookmarkStart w:id="0" w:name="_GoBack"/>
      <w:bookmarkEnd w:id="0"/>
      <w:r w:rsidR="00F73C16">
        <w:rPr>
          <w:rFonts w:ascii="Times New Roman" w:hAnsi="Times New Roman"/>
          <w:color w:val="000000"/>
          <w:sz w:val="12"/>
          <w:szCs w:val="12"/>
        </w:rPr>
        <w:t>C</w:t>
      </w:r>
      <w:r w:rsidRPr="003F661C">
        <w:rPr>
          <w:rFonts w:ascii="Times New Roman" w:hAnsi="Times New Roman"/>
          <w:color w:val="000000"/>
          <w:sz w:val="12"/>
          <w:szCs w:val="12"/>
        </w:rPr>
        <w:t xml:space="preserve">hange </w:t>
      </w:r>
      <w:r w:rsidR="009E5D5C" w:rsidRPr="009E5D5C">
        <w:rPr>
          <w:rFonts w:ascii="Times New Roman" w:hAnsi="Times New Roman"/>
          <w:b/>
          <w:bCs/>
          <w:color w:val="000000"/>
          <w:sz w:val="12"/>
          <w:szCs w:val="12"/>
        </w:rPr>
        <w:t xml:space="preserve">further </w:t>
      </w:r>
      <w:r w:rsidR="00F73C16" w:rsidRPr="009E5D5C">
        <w:rPr>
          <w:rFonts w:ascii="Times New Roman" w:hAnsi="Times New Roman"/>
          <w:b/>
          <w:bCs/>
          <w:color w:val="000000"/>
          <w:sz w:val="12"/>
          <w:szCs w:val="12"/>
        </w:rPr>
        <w:t>adjusted for medication use</w:t>
      </w:r>
      <w:r w:rsidR="00F73C16" w:rsidRPr="003F661C">
        <w:rPr>
          <w:rFonts w:ascii="Times New Roman" w:hAnsi="Times New Roman"/>
          <w:color w:val="000000"/>
          <w:sz w:val="12"/>
          <w:szCs w:val="12"/>
        </w:rPr>
        <w:t xml:space="preserve"> </w:t>
      </w:r>
      <w:r w:rsidRPr="003F661C">
        <w:rPr>
          <w:rFonts w:ascii="Times New Roman" w:hAnsi="Times New Roman"/>
          <w:color w:val="000000"/>
          <w:sz w:val="12"/>
          <w:szCs w:val="12"/>
        </w:rPr>
        <w:t xml:space="preserve">between 2013 and 2019 in proportions </w:t>
      </w:r>
      <w:r w:rsidRPr="003F661C">
        <w:rPr>
          <w:rFonts w:ascii="Times New Roman" w:hAnsi="Times New Roman"/>
          <w:color w:val="000000"/>
          <w:sz w:val="12"/>
          <w:szCs w:val="12"/>
          <w:vertAlign w:val="superscript"/>
        </w:rPr>
        <w:t>a</w:t>
      </w:r>
      <w:r w:rsidRPr="003F661C">
        <w:rPr>
          <w:rFonts w:ascii="Times New Roman" w:hAnsi="Times New Roman"/>
          <w:color w:val="000000"/>
          <w:sz w:val="12"/>
          <w:szCs w:val="12"/>
        </w:rPr>
        <w:t xml:space="preserve"> (95% confidence interval) achieving single or combined risk factor control among patients with diabetes according to demographic characteristics</w:t>
      </w:r>
    </w:p>
    <w:tbl>
      <w:tblPr>
        <w:tblW w:w="130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540"/>
        <w:gridCol w:w="456"/>
        <w:gridCol w:w="1164"/>
        <w:gridCol w:w="720"/>
        <w:gridCol w:w="540"/>
        <w:gridCol w:w="540"/>
        <w:gridCol w:w="1355"/>
        <w:gridCol w:w="625"/>
        <w:gridCol w:w="540"/>
        <w:gridCol w:w="540"/>
        <w:gridCol w:w="1170"/>
        <w:gridCol w:w="630"/>
        <w:gridCol w:w="540"/>
        <w:gridCol w:w="540"/>
        <w:gridCol w:w="990"/>
        <w:gridCol w:w="630"/>
      </w:tblGrid>
      <w:tr w:rsidR="00C16D0D" w:rsidRPr="003F661C" w14:paraId="19A5756B" w14:textId="77777777" w:rsidTr="00C16D0D">
        <w:tc>
          <w:tcPr>
            <w:tcW w:w="1548" w:type="dxa"/>
            <w:tcBorders>
              <w:right w:val="single" w:sz="4" w:space="0" w:color="auto"/>
            </w:tcBorders>
            <w:shd w:val="clear" w:color="auto" w:fill="auto"/>
          </w:tcPr>
          <w:p w14:paraId="39AA3521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Characteristics</w:t>
            </w:r>
          </w:p>
        </w:tc>
        <w:tc>
          <w:tcPr>
            <w:tcW w:w="54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1C50BB4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56" w:type="dxa"/>
            <w:tcBorders>
              <w:left w:val="nil"/>
              <w:right w:val="nil"/>
            </w:tcBorders>
          </w:tcPr>
          <w:p w14:paraId="0F5ED4A1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 w14:paraId="440FEEF8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Met individualized HbA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bscript"/>
              </w:rPr>
              <w:t xml:space="preserve">1c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target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 xml:space="preserve">b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(n=160178)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</w:tcPr>
          <w:p w14:paraId="324F68B3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B70753E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144E99AD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14:paraId="266A46A2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BP&lt;140/90 mmHg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(n=176809)</w:t>
            </w:r>
          </w:p>
        </w:tc>
        <w:tc>
          <w:tcPr>
            <w:tcW w:w="625" w:type="dxa"/>
            <w:tcBorders>
              <w:left w:val="nil"/>
              <w:right w:val="single" w:sz="4" w:space="0" w:color="auto"/>
            </w:tcBorders>
          </w:tcPr>
          <w:p w14:paraId="562484F3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20D3EC9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612E7D0F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4F8092B2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LDL</w:t>
            </w:r>
            <w:ins w:id="1" w:author="Bee Yong Mong" w:date="2021-07-06T15:48:00Z">
              <w:r w:rsidRPr="003F661C">
                <w:rPr>
                  <w:rFonts w:ascii="Times New Roman" w:hAnsi="Times New Roman"/>
                  <w:color w:val="000000"/>
                  <w:sz w:val="12"/>
                  <w:szCs w:val="12"/>
                </w:rPr>
                <w:t>-C</w:t>
              </w:r>
            </w:ins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&lt;100mg/dL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(n=150692)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14:paraId="1288A63C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2700" w:type="dxa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F5E1108" w14:textId="77777777" w:rsidR="00C16D0D" w:rsidRPr="003F661C" w:rsidRDefault="00C16D0D" w:rsidP="00B41E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Controlled all 3 risk factors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c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br/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(n=164305)</w:t>
            </w:r>
          </w:p>
        </w:tc>
      </w:tr>
      <w:tr w:rsidR="00C16D0D" w:rsidRPr="003F661C" w14:paraId="6B4E5862" w14:textId="77777777" w:rsidTr="00C16D0D"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65B17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317DA9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Year 2013, %</w:t>
            </w:r>
          </w:p>
        </w:tc>
        <w:tc>
          <w:tcPr>
            <w:tcW w:w="456" w:type="dxa"/>
            <w:tcBorders>
              <w:left w:val="nil"/>
              <w:bottom w:val="single" w:sz="4" w:space="0" w:color="auto"/>
              <w:right w:val="nil"/>
            </w:tcBorders>
          </w:tcPr>
          <w:p w14:paraId="4FAEA36C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Year 2019, %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036B4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Absolute change from 2013 to 2019,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% (95% CI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FF9ABD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P for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 xml:space="preserve">interaction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E02E89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Year 2013,%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00660A80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Year 2019, %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D83F9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Absolute change from 2013 to 2019,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% (95% CI)</w:t>
            </w: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CACDF7E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P for interaction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06CC8D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Year 2013, %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62E206A7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Year 2019, %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60ECF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Absolute change from 2013 to 2019,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% (95% CI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312E262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P for interaction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839281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Year 2013, 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854F4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Year 2019, 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FD24F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Absolute change from 2013 to 2019,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%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3E6FB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P for interaction </w:t>
            </w:r>
            <w:r w:rsidRPr="003F661C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d</w:t>
            </w:r>
          </w:p>
        </w:tc>
      </w:tr>
      <w:tr w:rsidR="00C16D0D" w:rsidRPr="003F661C" w14:paraId="0B2004F6" w14:textId="77777777" w:rsidTr="00C16D0D">
        <w:trPr>
          <w:trHeight w:val="98"/>
        </w:trPr>
        <w:tc>
          <w:tcPr>
            <w:tcW w:w="1548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37A18EC7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Age (yr)</w:t>
            </w:r>
          </w:p>
        </w:tc>
        <w:tc>
          <w:tcPr>
            <w:tcW w:w="5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EF46C7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56" w:type="dxa"/>
            <w:tcBorders>
              <w:left w:val="nil"/>
              <w:bottom w:val="nil"/>
              <w:right w:val="nil"/>
            </w:tcBorders>
          </w:tcPr>
          <w:p w14:paraId="357B1C02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EE38CA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single" w:sz="4" w:space="0" w:color="auto"/>
            </w:tcBorders>
          </w:tcPr>
          <w:p w14:paraId="240582D6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792356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14:paraId="7C4D5AAD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9CA725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single" w:sz="4" w:space="0" w:color="auto"/>
            </w:tcBorders>
          </w:tcPr>
          <w:p w14:paraId="1AC5106F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142B93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85130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AF6D6A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054038" w14:textId="724663A7" w:rsidR="00C16D0D" w:rsidRPr="003F661C" w:rsidRDefault="000F1366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</w:t>
            </w:r>
            <w:r w:rsidR="00C16D0D"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7D6D79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D9F96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01529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88D4E" w14:textId="77777777" w:rsidR="00C16D0D" w:rsidRPr="003F661C" w:rsidRDefault="00C16D0D" w:rsidP="00B41E7C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FA5D25" w:rsidRPr="003F661C" w14:paraId="037DFA09" w14:textId="77777777" w:rsidTr="001329CF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6B0BCF" w14:textId="77777777" w:rsidR="00FA5D25" w:rsidRPr="003F661C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18~4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B0F81D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28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B4A4D" w14:textId="60A87809" w:rsidR="00FA5D25" w:rsidRPr="00A84759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6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E36AD" w14:textId="70D9DE65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.4 (6.2 to 8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14685B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F45F46" w14:textId="3462074D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8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7CFC7" w14:textId="39DB2A34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4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AECD9" w14:textId="5479608D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-4.3 (-5.5 to -3.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8CF582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B34A4E" w14:textId="14FB237F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42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65026" w14:textId="14716D62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5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DBC64" w14:textId="5F7E6438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11.9 (10.4 to 13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10219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5A54A6" w14:textId="5BFA321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9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166F" w14:textId="5C4E05F9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1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5F67A8" w14:textId="1C978CA9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.3 (2.3 to 4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186EE0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FA5D25" w:rsidRPr="003F661C" w14:paraId="1F7DBA04" w14:textId="77777777" w:rsidTr="001329CF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2EDEAD0" w14:textId="77777777" w:rsidR="00FA5D25" w:rsidRPr="003F661C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45~6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55E23D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56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50C3D" w14:textId="7FBD7BEF" w:rsidR="00FA5D25" w:rsidRPr="00A84759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3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33DFA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.5 (7.0 to 8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AD740B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4983C5" w14:textId="4B32AF5B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5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0D1C5" w14:textId="114A7A4D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9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C24B1" w14:textId="69318E89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-5.1 (-5.6 to -4.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689661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5DFFA5" w14:textId="3F7B2C0C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55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55940" w14:textId="266F6C92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DACD6" w14:textId="4E7F9515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11.0 (10.5 to 11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3C7D9C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ABAAC8" w14:textId="7E392A5D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25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37DB7" w14:textId="03817621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BAC520" w14:textId="78E4E8FE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5.8 (5.3 to 6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2928FB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FA5D25" w:rsidRPr="003F661C" w14:paraId="2C6B3AB2" w14:textId="77777777" w:rsidTr="001329CF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555EE11" w14:textId="77777777" w:rsidR="00FA5D25" w:rsidRPr="003F661C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65 and ove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9AC802" w14:textId="6A6C4C4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1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7D9A8" w14:textId="2F41DFD8" w:rsidR="00FA5D25" w:rsidRPr="00A84759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5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5CF34" w14:textId="33C854A3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4.7 (4.4 to 5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CB018B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06EA84" w14:textId="563B8CB8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FAC8F" w14:textId="2288B4D0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2.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BC549" w14:textId="4884B1A0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-8.0 (-8.5 to -7.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7C6B77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33AE70" w14:textId="35C0E145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7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7E26A" w14:textId="218BF3D4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5F3A5" w14:textId="500B5556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8.2 (7.8 to 8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10D397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208BE" w14:textId="1856A8DD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2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64666" w14:textId="1E23000D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A7AE0B" w14:textId="0963E724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2.0 (1.5 to 2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CCA08F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FA5D25" w:rsidRPr="003F661C" w14:paraId="6D3E6513" w14:textId="77777777" w:rsidTr="001329CF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8B77E48" w14:textId="77777777" w:rsidR="00FA5D25" w:rsidRPr="003F661C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Gende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744BCD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CC16D" w14:textId="3A11E8DB" w:rsidR="00FA5D25" w:rsidRPr="00A84759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55727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4D43DE" w14:textId="76F28872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31672D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006C9" w14:textId="718D4F53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113E7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055850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19D546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79A9A" w14:textId="1115CB09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2B3F5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0E5F58" w14:textId="1F8362BF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6CB826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1812A" w14:textId="3FC5AE84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250FA9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D6935A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FA5D25" w:rsidRPr="003F661C" w14:paraId="27CE3F1E" w14:textId="77777777" w:rsidTr="001329CF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DB881CA" w14:textId="77777777" w:rsidR="00FA5D25" w:rsidRPr="003F661C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Mal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57EDD5" w14:textId="68D7E63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3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C0136" w14:textId="331753FA" w:rsidR="00FA5D25" w:rsidRPr="00A84759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9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73FC5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.1 (5.7 to 6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B64987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2F7551" w14:textId="52B562C6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4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483E2" w14:textId="23CE67F2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7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45EAD" w14:textId="07E473F1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-6.1 (-6.6 to -5.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20EA11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C05222" w14:textId="307EB798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BD8E4" w14:textId="79A59FF6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C6417" w14:textId="3911DD3F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9.6 (9.1 to 10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78A837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DA01FF" w14:textId="1D6D9DBF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B806F" w14:textId="234C9BC8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CAF245" w14:textId="442DE7E3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4.2 (3.7 to 4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BD3A01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FA5D25" w:rsidRPr="003F661C" w14:paraId="77C7AE02" w14:textId="77777777" w:rsidTr="001329CF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E5832D3" w14:textId="77777777" w:rsidR="00FA5D25" w:rsidRPr="003F661C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Femal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A282BA" w14:textId="680C275C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2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DC447" w14:textId="37405BEE" w:rsidR="00FA5D25" w:rsidRPr="00A84759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7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FC62A" w14:textId="2C06899B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5.8 (5.3 to 6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C20216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D6F51D" w14:textId="4080815A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61B65" w14:textId="1C77DC29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4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5E4EF" w14:textId="44F05AB4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-7.4 (-7.9 to -6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BC71B3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62C7CF" w14:textId="096284DF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7F343" w14:textId="4EA2E58A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C51D8" w14:textId="403382CB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9.3 (8.8 to 9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BCA109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7AC0BD" w14:textId="46DFF8C0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26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11735" w14:textId="3E2CE54B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2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243288" w14:textId="313BB1B4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2.8 (2.3 to 3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B362EC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FA5D25" w:rsidRPr="003F661C" w14:paraId="430B6D0A" w14:textId="77777777" w:rsidTr="001329CF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26B7704" w14:textId="77777777" w:rsidR="00FA5D25" w:rsidRPr="003F661C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Ethnicity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C1AAB2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E4B20" w14:textId="5C1EEF80" w:rsidR="00FA5D25" w:rsidRPr="00A84759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4EA03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A23156" w14:textId="5C141F98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4B6537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6D8EE" w14:textId="3D45DA53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CF627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2C3240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90934B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FA07B" w14:textId="5A4CC3FC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C4875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2465B4" w14:textId="0B3A5F91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5E82E2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FDF6F" w14:textId="5B6548D5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BB7C2A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97451B" w14:textId="6D4B6C3D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0.006</w:t>
            </w:r>
          </w:p>
        </w:tc>
      </w:tr>
      <w:tr w:rsidR="00FA5D25" w:rsidRPr="003F661C" w14:paraId="486AC2D1" w14:textId="77777777" w:rsidTr="001329CF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862F6D2" w14:textId="77777777" w:rsidR="00FA5D25" w:rsidRPr="003F661C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Chines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A39620" w14:textId="7688ADE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4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34089" w14:textId="568A358B" w:rsidR="00FA5D25" w:rsidRPr="00A84759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0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FABCD" w14:textId="4466DCFB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5.8 (5.4 to 6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BE9DC1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B6DD7D" w14:textId="5A5AA028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BDF39" w14:textId="080E106F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F6D3D" w14:textId="52C8E781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-6.9 (-7.3 to -6.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EADB5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3AA57C" w14:textId="0160CF74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B70BE" w14:textId="11D76B4F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11C09" w14:textId="77EE4B42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9.0 (8.7 to 9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AD7E95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DDD09A" w14:textId="40505C11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87FCF" w14:textId="63BC870D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6BF633" w14:textId="19DC03B6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.4 (2.9 to 3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D0DFBE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FA5D25" w:rsidRPr="003F661C" w14:paraId="2E146432" w14:textId="77777777" w:rsidTr="001329CF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2C0B460" w14:textId="77777777" w:rsidR="00FA5D25" w:rsidRPr="003F661C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Malay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D4A8A7" w14:textId="5124318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58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71071" w14:textId="7C643B15" w:rsidR="00FA5D25" w:rsidRPr="00A84759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5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EAFF7" w14:textId="320566E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.8 (6.1 to 7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518CBF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913229" w14:textId="7AC8F273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9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E2045" w14:textId="71C2585F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2.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8B496" w14:textId="16599490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-6.8 (-7.5 to -6.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E496D6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7B805C" w14:textId="6B8CC0FE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54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82390" w14:textId="795F2C39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9127F" w14:textId="6AD1D91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11.2 (10.4 to 11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C75B0A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FC84B8" w14:textId="300FD22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2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C6AE0" w14:textId="6D8A00BF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2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1CD9A9" w14:textId="4B139DCE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.8 (3.1 to 3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D6EA67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FA5D25" w:rsidRPr="003F661C" w14:paraId="2150D598" w14:textId="77777777" w:rsidTr="001329CF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549F30" w14:textId="77777777" w:rsidR="00FA5D25" w:rsidRPr="003F661C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Indian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6BEA26" w14:textId="55AC9CAB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56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29B5B" w14:textId="0A81620D" w:rsidR="00FA5D25" w:rsidRPr="00A84759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2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ECCF2" w14:textId="18441C52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.0 (5.2 to 6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D9466B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6F3CEF" w14:textId="02DEE6D0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149EF" w14:textId="6F4B52DA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6.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E16A3" w14:textId="3A0C8705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-5.6 (-6.4 to -4.7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B7499F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9053DF" w14:textId="7B0DAE6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E5645" w14:textId="05E2BF59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0811D" w14:textId="40325255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9.6 (8.7 to 10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160CAD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F12C33" w14:textId="4CF3AA5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24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99B30" w14:textId="2D8673F1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2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034140" w14:textId="330E53BE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4.2 (3.4 to 5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EB12AA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FA5D25" w:rsidRPr="003F661C" w14:paraId="6146F23C" w14:textId="77777777" w:rsidTr="001329CF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51EE1EA" w14:textId="77777777" w:rsidR="00FA5D25" w:rsidRPr="003F661C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Other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CDA299" w14:textId="46D286EB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1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3CA8E" w14:textId="556E8AEE" w:rsidR="00FA5D25" w:rsidRPr="00A84759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6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E96E7" w14:textId="034E88C5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5.9 (4.7 to 7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501CB9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6AA1FA" w14:textId="00AFB8F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4B336" w14:textId="6B3BD8F9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4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BEBB8" w14:textId="53DF3659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-6.7 (-8.0 to -5.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EC829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11B053" w14:textId="373A8A18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57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63B6B" w14:textId="558C8F31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2347E" w14:textId="457CF80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10.2 (8.9 to 11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E4773B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BEC16A" w14:textId="536A9FB6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25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ED513" w14:textId="0AD6A43E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2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11245F" w14:textId="18A83574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.7 (2.5 to 5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AD550F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FA5D25" w:rsidRPr="003F661C" w14:paraId="2C1A202D" w14:textId="77777777" w:rsidTr="001329CF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C7CFDE" w14:textId="77777777" w:rsidR="00FA5D25" w:rsidRPr="003F661C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>Housing typ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7E8352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08414" w14:textId="29D6E874" w:rsidR="00FA5D25" w:rsidRPr="00A84759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7E24F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1DD6C" w14:textId="34B2394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E8414B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D918C" w14:textId="71FFB64D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55D49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B8808D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28828E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5598D" w14:textId="0C5E3859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95981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B7730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B857A9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7C576" w14:textId="6767942C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2F1C41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5BC208" w14:textId="4F1E30B3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0.004</w:t>
            </w:r>
          </w:p>
        </w:tc>
      </w:tr>
      <w:tr w:rsidR="00FA5D25" w:rsidRPr="003F661C" w14:paraId="13E45DDA" w14:textId="77777777" w:rsidTr="001329CF"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1511BA5" w14:textId="77777777" w:rsidR="00FA5D25" w:rsidRPr="003F661C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 1~2 rooms HDB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9E2C63" w14:textId="43014AB1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0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98239" w14:textId="77415688" w:rsidR="00FA5D25" w:rsidRPr="00A84759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582C8" w14:textId="2ACDF7D8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.3 (5.4 to 7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973273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772457" w14:textId="491D99E5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A1125" w14:textId="2887472C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5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095E0" w14:textId="7C5C36D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-4.9 (-5.9 to -3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F29FA0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E26A29" w14:textId="5F059F4F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58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F60BD" w14:textId="617F2EE2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F1532" w14:textId="22EA5252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11.7 (10.8 to 12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CCD2C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B7D8B1" w14:textId="190B7B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25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0D1A0" w14:textId="68EA2DB3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2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769A00" w14:textId="16856A84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4.6 (3.7 to 5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FED8A8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FA5D25" w:rsidRPr="003F661C" w14:paraId="55965144" w14:textId="77777777" w:rsidTr="001329CF">
        <w:trPr>
          <w:trHeight w:val="134"/>
        </w:trPr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F13994" w14:textId="77777777" w:rsidR="00FA5D25" w:rsidRPr="003F661C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 3~5 rooms HDB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3AC43F" w14:textId="36E11B38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2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8ACB" w14:textId="6F58E4C0" w:rsidR="00FA5D25" w:rsidRPr="00A84759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8.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4426C" w14:textId="427333F9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5.9 (5.6 to 6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D4F74F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2075E1" w14:textId="62971DAA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2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70CF4" w14:textId="7A76EC6E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5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8F324" w14:textId="0342FF89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-6.8 (-7.3 to -6.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B4615A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079927" w14:textId="25EE2858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2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B56BD" w14:textId="2FAB76A3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B8E3E" w14:textId="59168459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9.5 (9.1 to 9.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CA47C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9EF938" w14:textId="6ABCD8D3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28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BC0D3" w14:textId="067BE08B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B10C36" w14:textId="5A328CA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.5 (3.1 to 3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2E37E0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  <w:tr w:rsidR="00FA5D25" w:rsidRPr="003F661C" w14:paraId="6ED4F8AC" w14:textId="77777777" w:rsidTr="001329CF">
        <w:tc>
          <w:tcPr>
            <w:tcW w:w="1548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2B87C57" w14:textId="77777777" w:rsidR="00FA5D25" w:rsidRPr="003F661C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3F661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 Condo or landed hous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7A86D8E3" w14:textId="541970A4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4.6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vAlign w:val="bottom"/>
          </w:tcPr>
          <w:p w14:paraId="223B8104" w14:textId="52C6F953" w:rsidR="00FA5D25" w:rsidRPr="00A84759" w:rsidRDefault="00FA5D25" w:rsidP="00FA5D25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0.3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D14D4B" w14:textId="7083A00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5.7 (5.0 to 6.5)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</w:tcPr>
          <w:p w14:paraId="7B8F2416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3D686B22" w14:textId="4933746B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5.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14:paraId="69E2DD07" w14:textId="5C81B85E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7.6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46420A" w14:textId="15CF72E8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-7.4 (-8.2 to -6.6)</w:t>
            </w:r>
          </w:p>
        </w:tc>
        <w:tc>
          <w:tcPr>
            <w:tcW w:w="625" w:type="dxa"/>
            <w:tcBorders>
              <w:top w:val="nil"/>
              <w:left w:val="nil"/>
              <w:right w:val="single" w:sz="4" w:space="0" w:color="auto"/>
            </w:tcBorders>
          </w:tcPr>
          <w:p w14:paraId="05605413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5B861998" w14:textId="3D5698A3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1.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14:paraId="4290BB01" w14:textId="0A4F44E3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69.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62E696" w14:textId="52728918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7.9 (7.1 to 8.7)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</w:tcPr>
          <w:p w14:paraId="7E34DE6E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</w:tcPr>
          <w:p w14:paraId="4D462F46" w14:textId="24765CEB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0.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bottom"/>
          </w:tcPr>
          <w:p w14:paraId="18908073" w14:textId="36EA0EBA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3.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A9C8474" w14:textId="49F494EC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A84759">
              <w:rPr>
                <w:rFonts w:ascii="Times New Roman" w:hAnsi="Times New Roman"/>
                <w:color w:val="000000"/>
                <w:sz w:val="12"/>
                <w:szCs w:val="12"/>
              </w:rPr>
              <w:t>3.0 (2.2 to 3.8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61925DAF" w14:textId="77777777" w:rsidR="00FA5D25" w:rsidRPr="00A84759" w:rsidRDefault="00FA5D25" w:rsidP="00FA5D2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</w:tr>
    </w:tbl>
    <w:p w14:paraId="7B54C8F4" w14:textId="77777777" w:rsidR="00C16D0D" w:rsidRPr="003F661C" w:rsidRDefault="00C16D0D" w:rsidP="00C16D0D">
      <w:pPr>
        <w:spacing w:after="0" w:line="240" w:lineRule="auto"/>
        <w:rPr>
          <w:rFonts w:ascii="Times New Roman" w:hAnsi="Times New Roman"/>
          <w:color w:val="000000"/>
          <w:sz w:val="12"/>
          <w:szCs w:val="12"/>
        </w:rPr>
      </w:pPr>
      <w:r w:rsidRPr="003F661C">
        <w:rPr>
          <w:rFonts w:ascii="Times New Roman" w:hAnsi="Times New Roman"/>
          <w:color w:val="000000"/>
          <w:sz w:val="12"/>
          <w:szCs w:val="12"/>
        </w:rPr>
        <w:br/>
        <w:t>Abbreviation: HbA</w:t>
      </w:r>
      <w:r w:rsidRPr="003F661C">
        <w:rPr>
          <w:rFonts w:ascii="Times New Roman" w:hAnsi="Times New Roman"/>
          <w:color w:val="000000"/>
          <w:sz w:val="12"/>
          <w:szCs w:val="12"/>
          <w:vertAlign w:val="subscript"/>
        </w:rPr>
        <w:t>1c</w:t>
      </w:r>
      <w:r w:rsidRPr="003F661C">
        <w:rPr>
          <w:rFonts w:ascii="Times New Roman" w:hAnsi="Times New Roman"/>
          <w:color w:val="000000"/>
          <w:sz w:val="12"/>
          <w:szCs w:val="12"/>
        </w:rPr>
        <w:t>, glycated haemoglobin; BP, blood pressure; LDL-C, low density lipoprotein cholesterol; 95% CI, 95% confidence interval; HDB, Housing and Development Board</w:t>
      </w:r>
    </w:p>
    <w:p w14:paraId="7EAE3D2F" w14:textId="56BF6834" w:rsidR="00C16D0D" w:rsidRPr="003F661C" w:rsidRDefault="00C16D0D" w:rsidP="00C16D0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12"/>
          <w:szCs w:val="12"/>
        </w:rPr>
      </w:pPr>
      <w:r w:rsidRPr="003F661C">
        <w:rPr>
          <w:rFonts w:ascii="Times New Roman" w:hAnsi="Times New Roman"/>
          <w:color w:val="000000"/>
          <w:sz w:val="12"/>
          <w:szCs w:val="12"/>
          <w:vertAlign w:val="superscript"/>
        </w:rPr>
        <w:t xml:space="preserve">a </w:t>
      </w:r>
      <w:r w:rsidRPr="003F661C">
        <w:rPr>
          <w:rFonts w:ascii="Times New Roman" w:hAnsi="Times New Roman"/>
          <w:color w:val="000000"/>
          <w:sz w:val="12"/>
          <w:szCs w:val="12"/>
        </w:rPr>
        <w:t>Predictive margins were calculated using multivariate logistic generalized estimating equations (GEEs) regression for correlated outcomes, including categorical year of data collection and adjusting for age, gender, ethnicity, housing type</w:t>
      </w:r>
      <w:r w:rsidR="00A3106A">
        <w:rPr>
          <w:rFonts w:ascii="Times New Roman" w:hAnsi="Times New Roman"/>
          <w:color w:val="000000"/>
          <w:sz w:val="12"/>
          <w:szCs w:val="12"/>
        </w:rPr>
        <w:t xml:space="preserve">, </w:t>
      </w:r>
      <w:r w:rsidR="00616141">
        <w:rPr>
          <w:rFonts w:ascii="Times New Roman" w:hAnsi="Times New Roman"/>
          <w:color w:val="000000"/>
          <w:sz w:val="12"/>
          <w:szCs w:val="12"/>
        </w:rPr>
        <w:t xml:space="preserve">antidiabetic medication use </w:t>
      </w:r>
      <w:r w:rsidR="00A3106A">
        <w:rPr>
          <w:rFonts w:ascii="Times New Roman" w:hAnsi="Times New Roman"/>
          <w:color w:val="000000"/>
          <w:sz w:val="12"/>
          <w:szCs w:val="12"/>
        </w:rPr>
        <w:t xml:space="preserve">(for the outcomes of </w:t>
      </w:r>
      <w:r w:rsidR="00A3106A" w:rsidRPr="003F661C">
        <w:rPr>
          <w:rFonts w:ascii="Times New Roman" w:hAnsi="Times New Roman"/>
          <w:color w:val="000000"/>
          <w:sz w:val="12"/>
          <w:szCs w:val="12"/>
        </w:rPr>
        <w:t>individualized HbA</w:t>
      </w:r>
      <w:r w:rsidR="00A3106A" w:rsidRPr="003F661C">
        <w:rPr>
          <w:rFonts w:ascii="Times New Roman" w:hAnsi="Times New Roman"/>
          <w:color w:val="000000"/>
          <w:sz w:val="12"/>
          <w:szCs w:val="12"/>
          <w:vertAlign w:val="subscript"/>
        </w:rPr>
        <w:t xml:space="preserve">1c </w:t>
      </w:r>
      <w:r w:rsidR="00A3106A" w:rsidRPr="003F661C">
        <w:rPr>
          <w:rFonts w:ascii="Times New Roman" w:hAnsi="Times New Roman"/>
          <w:color w:val="000000"/>
          <w:sz w:val="12"/>
          <w:szCs w:val="12"/>
        </w:rPr>
        <w:t>target</w:t>
      </w:r>
      <w:r w:rsidR="00A3106A">
        <w:rPr>
          <w:rFonts w:ascii="Times New Roman" w:hAnsi="Times New Roman"/>
          <w:color w:val="000000"/>
          <w:sz w:val="12"/>
          <w:szCs w:val="12"/>
        </w:rPr>
        <w:t xml:space="preserve"> and controlled all 3 risk factors), </w:t>
      </w:r>
      <w:r w:rsidR="00616141">
        <w:rPr>
          <w:rFonts w:ascii="Times New Roman" w:hAnsi="Times New Roman"/>
          <w:color w:val="000000"/>
          <w:sz w:val="12"/>
          <w:szCs w:val="12"/>
        </w:rPr>
        <w:t xml:space="preserve">antihypertensive use </w:t>
      </w:r>
      <w:r w:rsidR="00A3106A">
        <w:rPr>
          <w:rFonts w:ascii="Times New Roman" w:hAnsi="Times New Roman"/>
          <w:color w:val="000000"/>
          <w:sz w:val="12"/>
          <w:szCs w:val="12"/>
        </w:rPr>
        <w:t xml:space="preserve">(for the outcomes of </w:t>
      </w:r>
      <w:r w:rsidR="00A3106A" w:rsidRPr="003F661C">
        <w:rPr>
          <w:rFonts w:ascii="Times New Roman" w:hAnsi="Times New Roman"/>
          <w:color w:val="000000"/>
          <w:sz w:val="12"/>
          <w:szCs w:val="12"/>
        </w:rPr>
        <w:t xml:space="preserve">BP&lt;140/90 mmHg </w:t>
      </w:r>
      <w:r w:rsidR="00A3106A">
        <w:rPr>
          <w:rFonts w:ascii="Times New Roman" w:hAnsi="Times New Roman"/>
          <w:color w:val="000000"/>
          <w:sz w:val="12"/>
          <w:szCs w:val="12"/>
        </w:rPr>
        <w:t xml:space="preserve">and controlled all 3 risk factors), and </w:t>
      </w:r>
      <w:r w:rsidR="00616141">
        <w:rPr>
          <w:rFonts w:ascii="Times New Roman" w:hAnsi="Times New Roman"/>
          <w:color w:val="000000"/>
          <w:sz w:val="12"/>
          <w:szCs w:val="12"/>
        </w:rPr>
        <w:t xml:space="preserve">lipid-lowering medication </w:t>
      </w:r>
      <w:r w:rsidR="00A3106A">
        <w:rPr>
          <w:rFonts w:ascii="Times New Roman" w:hAnsi="Times New Roman"/>
          <w:color w:val="000000"/>
          <w:sz w:val="12"/>
          <w:szCs w:val="12"/>
        </w:rPr>
        <w:t xml:space="preserve">(for the outcomes of </w:t>
      </w:r>
      <w:r w:rsidR="00A3106A" w:rsidRPr="003F661C">
        <w:rPr>
          <w:rFonts w:ascii="Times New Roman" w:hAnsi="Times New Roman"/>
          <w:color w:val="000000"/>
          <w:sz w:val="12"/>
          <w:szCs w:val="12"/>
        </w:rPr>
        <w:t xml:space="preserve">LDL-C&lt;100mg/dL </w:t>
      </w:r>
      <w:r w:rsidR="00A3106A">
        <w:rPr>
          <w:rFonts w:ascii="Times New Roman" w:hAnsi="Times New Roman"/>
          <w:color w:val="000000"/>
          <w:sz w:val="12"/>
          <w:szCs w:val="12"/>
        </w:rPr>
        <w:t>and controlled all 3 risk factors)</w:t>
      </w:r>
    </w:p>
    <w:p w14:paraId="7D6E40B6" w14:textId="77777777" w:rsidR="00C16D0D" w:rsidRPr="003F661C" w:rsidRDefault="00C16D0D" w:rsidP="00C16D0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12"/>
          <w:szCs w:val="12"/>
        </w:rPr>
      </w:pPr>
      <w:r w:rsidRPr="003F661C">
        <w:rPr>
          <w:rFonts w:ascii="Times New Roman" w:hAnsi="Times New Roman"/>
          <w:color w:val="000000"/>
          <w:sz w:val="12"/>
          <w:szCs w:val="12"/>
          <w:vertAlign w:val="superscript"/>
        </w:rPr>
        <w:t xml:space="preserve">b </w:t>
      </w:r>
      <w:r w:rsidRPr="003F661C">
        <w:rPr>
          <w:rFonts w:ascii="Times New Roman" w:hAnsi="Times New Roman"/>
          <w:color w:val="000000"/>
          <w:sz w:val="12"/>
          <w:szCs w:val="12"/>
        </w:rPr>
        <w:t>Participants younger than 45 years of age without complications (HbA</w:t>
      </w:r>
      <w:r w:rsidRPr="003F661C">
        <w:rPr>
          <w:rFonts w:ascii="Times New Roman" w:hAnsi="Times New Roman"/>
          <w:color w:val="000000"/>
          <w:sz w:val="12"/>
          <w:szCs w:val="12"/>
          <w:vertAlign w:val="subscript"/>
        </w:rPr>
        <w:t>1c</w:t>
      </w:r>
      <w:r w:rsidRPr="003F661C">
        <w:rPr>
          <w:rFonts w:ascii="Times New Roman" w:hAnsi="Times New Roman"/>
          <w:color w:val="000000"/>
          <w:sz w:val="12"/>
          <w:szCs w:val="12"/>
        </w:rPr>
        <w:t>, ≤6.5%) or with complications (≤7.0%); those 45 to 64 years of age without complications (HbA</w:t>
      </w:r>
      <w:r w:rsidRPr="003F661C">
        <w:rPr>
          <w:rFonts w:ascii="Times New Roman" w:hAnsi="Times New Roman"/>
          <w:color w:val="000000"/>
          <w:sz w:val="12"/>
          <w:szCs w:val="12"/>
          <w:vertAlign w:val="subscript"/>
        </w:rPr>
        <w:t>1c</w:t>
      </w:r>
      <w:r w:rsidRPr="003F661C">
        <w:rPr>
          <w:rFonts w:ascii="Times New Roman" w:hAnsi="Times New Roman"/>
          <w:color w:val="000000"/>
          <w:sz w:val="12"/>
          <w:szCs w:val="12"/>
        </w:rPr>
        <w:t>, ≤7.0%) or with complications (≤8.0%); and those 65 years of age or older without complications (HbA</w:t>
      </w:r>
      <w:r w:rsidRPr="003F661C">
        <w:rPr>
          <w:rFonts w:ascii="Times New Roman" w:hAnsi="Times New Roman"/>
          <w:color w:val="000000"/>
          <w:sz w:val="12"/>
          <w:szCs w:val="12"/>
          <w:vertAlign w:val="subscript"/>
        </w:rPr>
        <w:t>1c</w:t>
      </w:r>
      <w:r w:rsidRPr="003F661C">
        <w:rPr>
          <w:rFonts w:ascii="Times New Roman" w:hAnsi="Times New Roman"/>
          <w:color w:val="000000"/>
          <w:sz w:val="12"/>
          <w:szCs w:val="12"/>
        </w:rPr>
        <w:t xml:space="preserve">, ≤7.0% </w:t>
      </w:r>
      <w:r w:rsidRPr="003F661C">
        <w:rPr>
          <w:rFonts w:ascii="Times New Roman" w:hAnsi="Times New Roman"/>
          <w:strike/>
          <w:color w:val="000000"/>
          <w:sz w:val="12"/>
          <w:szCs w:val="12"/>
        </w:rPr>
        <w:t>)</w:t>
      </w:r>
      <w:r w:rsidRPr="003F661C">
        <w:rPr>
          <w:rFonts w:ascii="Times New Roman" w:hAnsi="Times New Roman"/>
          <w:color w:val="000000"/>
          <w:sz w:val="12"/>
          <w:szCs w:val="12"/>
        </w:rPr>
        <w:t xml:space="preserve"> or with complications(≤8.0%).</w:t>
      </w:r>
    </w:p>
    <w:p w14:paraId="09B58413" w14:textId="2AF8BEC2" w:rsidR="00C16D0D" w:rsidRPr="003F661C" w:rsidRDefault="00C16D0D" w:rsidP="00C16D0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12"/>
          <w:szCs w:val="12"/>
        </w:rPr>
      </w:pPr>
      <w:r w:rsidRPr="003F661C">
        <w:rPr>
          <w:rFonts w:ascii="Times New Roman" w:hAnsi="Times New Roman"/>
          <w:color w:val="000000"/>
          <w:sz w:val="12"/>
          <w:szCs w:val="12"/>
          <w:vertAlign w:val="superscript"/>
        </w:rPr>
        <w:t>C</w:t>
      </w:r>
      <w:r w:rsidRPr="003F661C">
        <w:rPr>
          <w:rFonts w:ascii="Times New Roman" w:hAnsi="Times New Roman"/>
          <w:color w:val="000000"/>
          <w:sz w:val="12"/>
          <w:szCs w:val="12"/>
        </w:rPr>
        <w:t xml:space="preserve"> Defined by meeting individualized HbA</w:t>
      </w:r>
      <w:r w:rsidRPr="003F661C">
        <w:rPr>
          <w:rFonts w:ascii="Times New Roman" w:hAnsi="Times New Roman"/>
          <w:color w:val="000000"/>
          <w:sz w:val="12"/>
          <w:szCs w:val="12"/>
          <w:vertAlign w:val="subscript"/>
        </w:rPr>
        <w:t>1c</w:t>
      </w:r>
      <w:r w:rsidRPr="003F661C">
        <w:rPr>
          <w:rFonts w:ascii="Times New Roman" w:hAnsi="Times New Roman"/>
          <w:color w:val="000000"/>
          <w:sz w:val="12"/>
          <w:szCs w:val="12"/>
        </w:rPr>
        <w:t>, BP, and LDL</w:t>
      </w:r>
      <w:r w:rsidR="00000423">
        <w:rPr>
          <w:rFonts w:ascii="Times New Roman" w:hAnsi="Times New Roman"/>
          <w:color w:val="000000"/>
          <w:sz w:val="12"/>
          <w:szCs w:val="12"/>
        </w:rPr>
        <w:t>-C</w:t>
      </w:r>
    </w:p>
    <w:p w14:paraId="13988D6B" w14:textId="77777777" w:rsidR="00C16D0D" w:rsidRPr="009B6724" w:rsidRDefault="00C16D0D" w:rsidP="00C16D0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3F661C">
        <w:rPr>
          <w:rFonts w:ascii="Times New Roman" w:hAnsi="Times New Roman"/>
          <w:color w:val="000000"/>
          <w:sz w:val="12"/>
          <w:szCs w:val="12"/>
          <w:vertAlign w:val="superscript"/>
        </w:rPr>
        <w:t>d</w:t>
      </w:r>
      <w:proofErr w:type="gramEnd"/>
      <w:r w:rsidRPr="003F661C">
        <w:rPr>
          <w:rFonts w:ascii="Times New Roman" w:hAnsi="Times New Roman"/>
          <w:color w:val="000000"/>
          <w:sz w:val="12"/>
          <w:szCs w:val="12"/>
          <w:vertAlign w:val="superscript"/>
        </w:rPr>
        <w:t xml:space="preserve"> </w:t>
      </w:r>
      <w:r w:rsidRPr="003F661C">
        <w:rPr>
          <w:rFonts w:ascii="Times New Roman" w:hAnsi="Times New Roman"/>
          <w:color w:val="000000"/>
          <w:sz w:val="12"/>
          <w:szCs w:val="12"/>
        </w:rPr>
        <w:t>P value for the interaction between year of data collection and demographics</w:t>
      </w:r>
      <w:r w:rsidRPr="009B6724">
        <w:rPr>
          <w:rFonts w:ascii="Times New Roman" w:hAnsi="Times New Roman"/>
          <w:color w:val="000000"/>
          <w:sz w:val="24"/>
          <w:szCs w:val="24"/>
        </w:rPr>
        <w:t xml:space="preserve">           </w:t>
      </w:r>
    </w:p>
    <w:p w14:paraId="5E760468" w14:textId="77777777" w:rsidR="00C16D0D" w:rsidRPr="009B6724" w:rsidRDefault="00C16D0D" w:rsidP="00C16D0D">
      <w:pPr>
        <w:ind w:left="-180" w:hanging="90"/>
        <w:rPr>
          <w:rFonts w:ascii="Times New Roman" w:hAnsi="Times New Roman"/>
          <w:sz w:val="24"/>
          <w:szCs w:val="24"/>
        </w:rPr>
      </w:pPr>
    </w:p>
    <w:p w14:paraId="6445ACDB" w14:textId="77777777" w:rsidR="00FA1BA0" w:rsidRDefault="00593750"/>
    <w:sectPr w:rsidR="00FA1BA0" w:rsidSect="00C16D0D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xMTM2NgQxjUwtlXSUglOLizPz80AKLGoBb6R4RiwAAAA="/>
    <w:docVar w:name="Total_Editing_Time" w:val="87"/>
  </w:docVars>
  <w:rsids>
    <w:rsidRoot w:val="00C16D0D"/>
    <w:rsid w:val="00000423"/>
    <w:rsid w:val="00047654"/>
    <w:rsid w:val="00093FF4"/>
    <w:rsid w:val="000F1366"/>
    <w:rsid w:val="00105051"/>
    <w:rsid w:val="001520F9"/>
    <w:rsid w:val="001549E7"/>
    <w:rsid w:val="001C1879"/>
    <w:rsid w:val="002D0E37"/>
    <w:rsid w:val="002F240E"/>
    <w:rsid w:val="002F3DB1"/>
    <w:rsid w:val="0030580A"/>
    <w:rsid w:val="004A2AE3"/>
    <w:rsid w:val="005101F6"/>
    <w:rsid w:val="00510432"/>
    <w:rsid w:val="0054590E"/>
    <w:rsid w:val="00593750"/>
    <w:rsid w:val="005D2D4A"/>
    <w:rsid w:val="00616141"/>
    <w:rsid w:val="00623F66"/>
    <w:rsid w:val="00664B98"/>
    <w:rsid w:val="006B6F45"/>
    <w:rsid w:val="007732E9"/>
    <w:rsid w:val="007A5981"/>
    <w:rsid w:val="007B0767"/>
    <w:rsid w:val="00812C48"/>
    <w:rsid w:val="00814712"/>
    <w:rsid w:val="009E5D5C"/>
    <w:rsid w:val="009F143E"/>
    <w:rsid w:val="00A3106A"/>
    <w:rsid w:val="00A84759"/>
    <w:rsid w:val="00AD0C55"/>
    <w:rsid w:val="00B05185"/>
    <w:rsid w:val="00BB337F"/>
    <w:rsid w:val="00BB6B83"/>
    <w:rsid w:val="00BC0957"/>
    <w:rsid w:val="00BD6A41"/>
    <w:rsid w:val="00C16D0D"/>
    <w:rsid w:val="00D33882"/>
    <w:rsid w:val="00EA7E11"/>
    <w:rsid w:val="00EC4128"/>
    <w:rsid w:val="00F73C16"/>
    <w:rsid w:val="00FA5D25"/>
    <w:rsid w:val="00FE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CCB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D0D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D0D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652</Words>
  <Characters>3045</Characters>
  <Application>Microsoft Office Word</Application>
  <DocSecurity>0</DocSecurity>
  <Lines>380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Feng</dc:creator>
  <cp:keywords/>
  <dc:description/>
  <cp:lastModifiedBy>Mahesh</cp:lastModifiedBy>
  <cp:revision>46</cp:revision>
  <dcterms:created xsi:type="dcterms:W3CDTF">2021-09-18T13:45:00Z</dcterms:created>
  <dcterms:modified xsi:type="dcterms:W3CDTF">2021-10-23T05:12:00Z</dcterms:modified>
</cp:coreProperties>
</file>